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we5lpujirsg0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1 Phenotype by country</w:t>
      </w:r>
    </w:p>
    <w:p w:rsidR="00000000" w:rsidDel="00000000" w:rsidP="00000000" w:rsidRDefault="00000000" w:rsidRPr="00000000" w14:paraId="00000002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=Belgium, CH=Swiss, ES=Spain, FR=France, GB=United Kingdom, IE=Ireland, IL=Israel, IT=Italy, NL=The Netherlands, PT=Portugal, SE=Sweden, TR=Turkey, US=United States</w:t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415.0" w:type="dxa"/>
        <w:jc w:val="left"/>
        <w:tblInd w:w="4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595"/>
        <w:gridCol w:w="1275"/>
        <w:gridCol w:w="1125"/>
        <w:gridCol w:w="1005"/>
        <w:gridCol w:w="1500"/>
        <w:gridCol w:w="915"/>
        <w:tblGridChange w:id="0">
          <w:tblGrid>
            <w:gridCol w:w="2595"/>
            <w:gridCol w:w="1275"/>
            <w:gridCol w:w="1125"/>
            <w:gridCol w:w="1005"/>
            <w:gridCol w:w="1500"/>
            <w:gridCol w:w="915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LS (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ontrol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roject Min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37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72.5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41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27.4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75.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24.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1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70.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29.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84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15.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4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77.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22.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6.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33.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1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1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7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3.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36.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81.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18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4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35.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T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82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17.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85.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14.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ex mal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81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9.8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27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2.7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&lt;0.0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0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9.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6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8.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49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8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47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2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0.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39.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&lt;0.0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0.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8.9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6.7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5.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9.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8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8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2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46.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9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8.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45.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T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9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47.7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1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38.8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&lt;0.01</w:t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9orf72 expans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7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.9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0.2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&lt;0.0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&lt;0.0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9.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3.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5.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2.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0.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&lt;0.0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9.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&lt;0.0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3.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1.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0.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&lt;0.0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3.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00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10.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&lt;0.0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T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&lt;0.0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.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Onset spin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22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6.2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6.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9.8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74.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70.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2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7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72.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78.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72.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7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T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9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68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linical data availabl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urviv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9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92.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6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7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Open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Open Sans" w:cs="Open Sans" w:eastAsia="Open Sans" w:hAnsi="Open Sans"/>
        <w:sz w:val="22"/>
        <w:szCs w:val="22"/>
        <w:lang w:val="en_GB"/>
      </w:rPr>
    </w:rPrDefault>
    <w:pPrDefault>
      <w:pPr>
        <w:spacing w:line="259.20000000000005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OpenSans-regular.ttf"/><Relationship Id="rId2" Type="http://schemas.openxmlformats.org/officeDocument/2006/relationships/font" Target="fonts/OpenSans-bold.ttf"/><Relationship Id="rId3" Type="http://schemas.openxmlformats.org/officeDocument/2006/relationships/font" Target="fonts/OpenSans-italic.ttf"/><Relationship Id="rId4" Type="http://schemas.openxmlformats.org/officeDocument/2006/relationships/font" Target="fonts/Open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